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/>
      </w:pPr>
      <w:r>
        <w:rPr>
          <w:b/>
          <w:bCs/>
          <w:sz w:val="23"/>
          <w:szCs w:val="23"/>
        </w:rPr>
        <w:t>Table S4. qPCR primers</w:t>
      </w:r>
    </w:p>
    <w:p>
      <w:pPr>
        <w:pStyle w:val="Default"/>
        <w:jc w:val="both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tbl>
      <w:tblPr>
        <w:tblW w:w="800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3300"/>
        <w:gridCol w:w="3220"/>
      </w:tblGrid>
      <w:tr>
        <w:trPr>
          <w:trHeight w:val="31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F primer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R primer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Diptericin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CTGCGCAATCGCTTCTACT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GGTGGAGTGGGCTTCAT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ttacin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CCAAGGGCATTGGCAAT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TTCCGGCGGCGAA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Metchnikowin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CAACTTAATCTTGGAGCGATT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AAAATGGGTCCCTGGTG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imC2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GGTTTTACTGAGCGGCCTT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GCACACACTCGTGAGCTT</w:t>
            </w:r>
          </w:p>
        </w:tc>
      </w:tr>
      <w:tr>
        <w:trPr>
          <w:trHeight w:val="34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Eip93F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GCCACGAAAAGTACAGTTG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TGCCTGCGACCCATACATT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Eip78C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GGTTGCAAGGGATTCTTTC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GGAACGCGACCATAACG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Tep2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AGTCGGGCAACGATCTAAG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GGTGTCTCGACCCTTCAA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imC4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CGCGAGAAGCAATTCGACA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ATAGCTTCGTTCAGCCCG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imC3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GAAGAACCCAGACCGAAG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CGAGGACCAGCATGGGATA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Mmp2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ACCCGAAGGATCTCACTCCA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GTTGCCAAAAGACTGGAGA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Dscam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TCGTCGAAGTGGTGTCCT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GCTAACGGGCTCTGTGAT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crq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AGCCCGATGACGACTTCGACATAT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ACCCACTTTTTCGTCACAGTCAGC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GRP-LC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CTGCTGGGTATCGTACTGG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GAGCAGACTTCCCTCGATT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CG5697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CAAGGGGCTACGGCAACTTT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CAGTCCGTAGGAATAGTCAGC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anta-maria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CCGAGGAGCCTGTGATTTGT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CCAGAGCCATTTCCTTGTG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AGCCAGGTGAACTACATCAACA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CCGTAGTCCAGCAAGAGTT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GstS1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TCGTGACGATCGGTTCAGT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TGTGCTTCATCGGCCATCT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CG31102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TGCTAGAAAAGCTGGCGGAA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CCGTGGGATACTGTTCGTG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eIF-2A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GB"/>
              </w:rPr>
              <w:t>ATCAGCTCCGAGGATGACG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GB"/>
              </w:rPr>
              <w:t>GCCGAGACAGACGTTCCAG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RpL32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GACGCTTCAAGGGACAGTATCT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AAACGCGGTTCTGCATGAG</w:t>
            </w:r>
          </w:p>
        </w:tc>
      </w:tr>
    </w:tbl>
    <w:p>
      <w:pPr>
        <w:pStyle w:val="Default"/>
        <w:jc w:val="both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INPro-Regular">
    <w:altName w:val="Cambria"/>
    <w:charset w:val="00"/>
    <w:family w:val="swiss"/>
    <w:pitch w:val="default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GB" w:eastAsia="zh-TW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DINPro-Regular;Cambria" w:hAnsi="DINPro-Regular;Cambria" w:eastAsia="Cambria" w:cs="DINPro-Regular;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1:56:00Z</dcterms:created>
  <dc:creator>Anna</dc:creator>
  <dc:description/>
  <cp:keywords/>
  <dc:language>en-US</dc:language>
  <cp:lastModifiedBy>Anna</cp:lastModifiedBy>
  <dcterms:modified xsi:type="dcterms:W3CDTF">2013-09-23T11:56:00Z</dcterms:modified>
  <cp:revision>2</cp:revision>
  <dc:subject/>
  <dc:title/>
</cp:coreProperties>
</file>